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229" w:rsidRPr="009C10BA" w:rsidRDefault="00E37229" w:rsidP="00E3722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a</w:t>
      </w:r>
      <w:r w:rsidRPr="009C10BA">
        <w:rPr>
          <w:rFonts w:ascii="Times New Roman" w:hAnsi="Times New Roman" w:cs="Times New Roman"/>
          <w:sz w:val="24"/>
          <w:szCs w:val="24"/>
          <w:u w:val="single"/>
          <w:lang w:val="en-US"/>
        </w:rPr>
        <w:t>ppendix II: Seed suppliers</w:t>
      </w:r>
    </w:p>
    <w:tbl>
      <w:tblPr>
        <w:tblStyle w:val="TableGrid"/>
        <w:tblW w:w="9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783"/>
        <w:gridCol w:w="510"/>
        <w:gridCol w:w="510"/>
        <w:gridCol w:w="510"/>
        <w:gridCol w:w="510"/>
        <w:gridCol w:w="506"/>
        <w:gridCol w:w="510"/>
        <w:gridCol w:w="510"/>
        <w:gridCol w:w="510"/>
        <w:gridCol w:w="510"/>
        <w:gridCol w:w="510"/>
        <w:gridCol w:w="510"/>
        <w:gridCol w:w="506"/>
      </w:tblGrid>
      <w:tr w:rsidR="00E37229" w:rsidRPr="00D30EE0" w:rsidTr="007B55B1">
        <w:trPr>
          <w:cantSplit/>
          <w:trHeight w:val="3236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staudengärtnerei Eschenbach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a same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rsgate seed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A same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Yves Rocher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Konstanz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 Hohenheim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 Regensburg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 Turku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Kie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Nant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Krefeld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E37229" w:rsidRPr="00D30EE0" w:rsidRDefault="00E37229" w:rsidP="007B55B1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ical garden Göttingen</w:t>
            </w: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ctium tomentosum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ctium minu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ntaurea scabiosa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ntaurea jacea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astium fontanum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astium glomeratum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sium palustre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sium vulgare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ericum perforatum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aria repen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aria vulgar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ilotus officinal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ilotus altissimu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sotis scorpioide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sotis arvens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sicaria maculosa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tago major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tago media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nunculus arvens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nunculus acr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ex crispu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ex acetosa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gopogon pratens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gopogon dubiu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folium medium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folium pratense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bascum lychnit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bascum thapsu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30EE0" w:rsidTr="007B55B1">
        <w:trPr>
          <w:trHeight w:hRule="exact" w:val="274"/>
        </w:trPr>
        <w:tc>
          <w:tcPr>
            <w:tcW w:w="2718" w:type="dxa"/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onica agrestis</w:t>
            </w:r>
          </w:p>
        </w:tc>
        <w:tc>
          <w:tcPr>
            <w:tcW w:w="783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7229" w:rsidRPr="00D97300" w:rsidTr="007B55B1">
        <w:trPr>
          <w:trHeight w:hRule="exact" w:val="274"/>
        </w:trPr>
        <w:tc>
          <w:tcPr>
            <w:tcW w:w="2718" w:type="dxa"/>
            <w:tcBorders>
              <w:bottom w:val="single" w:sz="4" w:space="0" w:color="auto"/>
            </w:tcBorders>
            <w:noWrap/>
            <w:hideMark/>
          </w:tcPr>
          <w:p w:rsidR="00E37229" w:rsidRPr="00F13577" w:rsidRDefault="00E37229" w:rsidP="007B55B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3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onica hederifolia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30EE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hideMark/>
          </w:tcPr>
          <w:p w:rsidR="00E37229" w:rsidRPr="00D97300" w:rsidRDefault="00E37229" w:rsidP="007B55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37229" w:rsidRDefault="00E37229" w:rsidP="00E37229"/>
    <w:p w:rsidR="00A615CB" w:rsidRDefault="00A615CB">
      <w:bookmarkStart w:id="0" w:name="_GoBack"/>
      <w:bookmarkEnd w:id="0"/>
    </w:p>
    <w:sectPr w:rsidR="00A615C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AE"/>
    <w:rsid w:val="00751FAE"/>
    <w:rsid w:val="00A615CB"/>
    <w:rsid w:val="00E3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22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22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24B245-7592-4465-A399-D4803856351C}"/>
</file>

<file path=customXml/itemProps2.xml><?xml version="1.0" encoding="utf-8"?>
<ds:datastoreItem xmlns:ds="http://schemas.openxmlformats.org/officeDocument/2006/customXml" ds:itemID="{F43CBD9F-AAA1-4154-9670-AF2D4B839268}"/>
</file>

<file path=customXml/itemProps3.xml><?xml version="1.0" encoding="utf-8"?>
<ds:datastoreItem xmlns:ds="http://schemas.openxmlformats.org/officeDocument/2006/customXml" ds:itemID="{E60EC934-2F40-44AB-9E00-6DB4E0798E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ewij Keser</dc:creator>
  <cp:lastModifiedBy>Lidewij Keser</cp:lastModifiedBy>
  <cp:revision>2</cp:revision>
  <dcterms:created xsi:type="dcterms:W3CDTF">2014-08-20T11:25:00Z</dcterms:created>
  <dcterms:modified xsi:type="dcterms:W3CDTF">2014-08-2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